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6CC59" w14:textId="3433C769" w:rsidR="00F12A94" w:rsidRPr="00F12A94" w:rsidRDefault="00F12A94" w:rsidP="00F12A94">
      <w:pPr>
        <w:pStyle w:val="berschrift1"/>
        <w:spacing w:line="480" w:lineRule="auto"/>
        <w:rPr>
          <w:rFonts w:cs="Times New Roman"/>
          <w:sz w:val="24"/>
          <w:szCs w:val="24"/>
          <w:lang w:val="en-US"/>
        </w:rPr>
      </w:pPr>
      <w:r w:rsidRPr="00F12A94">
        <w:rPr>
          <w:rFonts w:cs="Times New Roman"/>
          <w:sz w:val="24"/>
          <w:szCs w:val="24"/>
          <w:lang w:val="en-US"/>
        </w:rPr>
        <w:t>Addressing Gender Disparities in the Efficacy of Psychological Interventions for Behavioral Addictions: Protocol for a Systematic Review and Individual Patient Data Meta-Analysis of Randomized Controlled Trials</w:t>
      </w:r>
    </w:p>
    <w:p w14:paraId="4175CC01" w14:textId="64D7D6BE" w:rsidR="00F12A94" w:rsidRPr="00F12A94" w:rsidRDefault="00F12A94" w:rsidP="00F12A94">
      <w:pPr>
        <w:pStyle w:val="berschrift1"/>
        <w:spacing w:line="480" w:lineRule="auto"/>
        <w:rPr>
          <w:rFonts w:cs="Times New Roman"/>
          <w:sz w:val="24"/>
          <w:szCs w:val="24"/>
          <w:u w:val="single"/>
          <w:lang w:val="en-US"/>
        </w:rPr>
      </w:pPr>
      <w:r w:rsidRPr="00F12A94">
        <w:rPr>
          <w:rFonts w:cs="Times New Roman"/>
          <w:sz w:val="24"/>
          <w:szCs w:val="24"/>
          <w:u w:val="single"/>
          <w:lang w:val="en-US"/>
        </w:rPr>
        <w:t>Supplement</w:t>
      </w:r>
    </w:p>
    <w:p w14:paraId="475622FF" w14:textId="5ECECBC8" w:rsidR="00F12A94" w:rsidRPr="00F12A94" w:rsidRDefault="00F12A94" w:rsidP="00F12A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12A94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in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PubMed</w:t>
      </w:r>
    </w:p>
    <w:p w14:paraId="08B6F48A" w14:textId="77777777" w:rsidR="00F12A94" w:rsidRPr="00F12A94" w:rsidRDefault="00F12A94" w:rsidP="00F12A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2A94">
        <w:rPr>
          <w:rFonts w:ascii="Times New Roman" w:hAnsi="Times New Roman" w:cs="Times New Roman"/>
          <w:sz w:val="24"/>
          <w:szCs w:val="24"/>
          <w:lang w:val="en-US"/>
        </w:rPr>
        <w:t>(((porn addict*[Title/Abstract]) OR (porn-addict*[Title/Abstract]) OR (pornography addict*[Title/Abstract]) OR (pornography-addict*[Title/Abstract]) OR (addictive porn*[Title/Abstract]) OR (cybersex addict*[Title/Abstract]) OR (cybersex-addict*[Title/Abstract]) OR (addictive cybersex*[Title/Abstract]) OR (sexual addict*[Title/Abstract]) OR (sexual-addict*[Title/Abstract]) OR (addictive sex*[Title/Abstract]) OR (problematic porn*[Title/Abstract]) OR (problematic sex*[Title/Abstract]) OR (problematic cybersex*[Title/Abstract]) OR (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hypersex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compulsive sex*[Title/Abstract]) OR (compulsive porn*[Title/Abstract]) OR (compulsive cybersex*[Title/Abstract]) OR (sexual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compuls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impulsive sex*[Title/Abstract]) OR (impulsive porn*[Title/Abstract]) OR (impulsive cybersex*[Title/Abstract]) OR (sexual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impuls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>*[Title/Abstract]) OR (obsessive sex*[Title/Abstract]) OR (obsessive porn*[Title/Abstract]) OR (obsessive cybersex*[Title/Abstract]) OR (sexual obsess*[Title/Abstract]) OR (sexual preoccupation[Title/Abstract]) OR (sexual hyperactivity[Title/Abstract]) OR (out of control sexual[Title/Abstract]) OR (out-of-control-sexual[Title/Abstract]) OR (paraphilia related[Title/Abstract]) OR (non-paraphilic[Title/Abstract]) OR (sexual behavior disorder[Title/Abstract]) OR (sexual-behavior-disorder[Title/Abstract]) OR (pornography-use disorder[Title/Abstract]) OR (pornography use disorder[Title/Abstract]) OR (pornography-use-disorder[Title/Abstract])</w:t>
      </w:r>
    </w:p>
    <w:p w14:paraId="255A7239" w14:textId="5EADD7C7" w:rsidR="00E85E16" w:rsidRPr="00F12A94" w:rsidRDefault="00F12A94" w:rsidP="00F12A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OR (buying addict*[Title/Abstract]) OR (buying-addict*[Title/Abstract]) OR (addict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i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compuls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i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impuls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i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problematic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i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pathological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i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excess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i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compensatory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i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obsess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i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addict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e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compuls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e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impuls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e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problematic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e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pathological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e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excess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e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compensatory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e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obsess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uye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shopping addict*[Title/Abstract]) OR (shopping-addict*[Title/Abstract]) OR (addictive shop*[Title/Abstract]) OR (compulsive shop*[Title/Abstract]) OR (impulsive shop*[Title/Abstract]) OR (problematic shop*[Title/Abstract]) OR (pathological shop*[Title/Abstract]) OR (excessive shop*[Title/Abstract]) OR (compensatory shop*[Title/Abstract]) OR (obsessive shop*[Title/Abstract]) OR (shopping problem*[Title/Abstract]) OR (spending addict*[Title/Abstract]) OR (spending-addict*[Title/Abstract]) OR (addictive spend*[Title/Abstract]) OR (compulsive spend*[Title/Abstract]) OR (impulsive spend*[Title/Abstract]) OR (problematic </w:t>
      </w:r>
      <w:r w:rsidRPr="00F12A9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pend*[Title/Abstract]) OR (pathological spend*[Title/Abstract]) OR (excessive spend*[Title/Abstract]) OR (compensatory spend*[Title/Abstract]) OR (obsessive spend*[Title/Abstract]) OR (purchasing addict*[Title/Abstract]) OR (purchasing-addict*[Title/Abstract]) OR (addict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purchas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compuls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purchas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impuls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purchas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problematic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purchas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pathological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purchas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excess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purchas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compensatory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purchas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obsess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purchas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>*[Title/Abstract]) OR (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onioman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>*[Title/Abstract]) OR (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overshop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>*[Title/Abstract]) OR (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hyperspend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>*[Title/Abstract]) OR (overspend*[Title/Abstract]) OR (buying shopping disorder[Title/Abstract]) OR (buying-shopping disorder[Title/Abstract]) OR (buying-shopping-disorder[Title/Abstract]) OR (buying shopping-disorder[Title/Abstract]) OR (buying disorder[Title/Abstract]) OR (buying-disorder[Title/Abstract]) OR (shopping-disorder[Title/Abstract]) OR (shopping disorder[Title/Abstract])</w:t>
      </w:r>
    </w:p>
    <w:p w14:paraId="07FA6B36" w14:textId="77777777" w:rsidR="00F12A94" w:rsidRPr="00F12A94" w:rsidRDefault="00F12A94" w:rsidP="00F12A94">
      <w:pPr>
        <w:pStyle w:val="Default"/>
        <w:rPr>
          <w:rFonts w:ascii="Times New Roman" w:hAnsi="Times New Roman" w:cs="Times New Roman"/>
          <w:lang w:val="en-US"/>
        </w:rPr>
      </w:pPr>
      <w:r w:rsidRPr="00F12A94">
        <w:rPr>
          <w:rFonts w:ascii="Times New Roman" w:hAnsi="Times New Roman" w:cs="Times New Roman"/>
          <w:lang w:val="en-US"/>
        </w:rPr>
        <w:t xml:space="preserve">OR (gambling addict*[Title/Abstract]) OR (gambling-addict*[Title/Abstract]) OR (compulsive gambling[Title/Abstract]) OR (problematic gambling[Title/Abstract]) OR (gambling disorder[Title/Abstract]) OR (gambling-disorder[Title/Abstract]) OR (pathological gambling[Title/Abstract]) OR (excessive gambling[Title/Abstract]) OR (impulsive gambling[Title/Abstract]) </w:t>
      </w:r>
    </w:p>
    <w:p w14:paraId="2CEFBC14" w14:textId="77777777" w:rsidR="00F12A94" w:rsidRPr="00F12A94" w:rsidRDefault="00F12A94" w:rsidP="00F12A94">
      <w:pPr>
        <w:pStyle w:val="Default"/>
        <w:rPr>
          <w:rFonts w:ascii="Times New Roman" w:hAnsi="Times New Roman" w:cs="Times New Roman"/>
          <w:lang w:val="en-US"/>
        </w:rPr>
      </w:pPr>
      <w:r w:rsidRPr="00F12A94">
        <w:rPr>
          <w:rFonts w:ascii="Times New Roman" w:hAnsi="Times New Roman" w:cs="Times New Roman"/>
          <w:lang w:val="en-US"/>
        </w:rPr>
        <w:t xml:space="preserve">OR (problematic gaming[Title/Abstract]) OR (problematic online gaming[Title/Abstract]) OR (problematic video gaming[Title/Abstract]) OR (problematic internet gaming[Title/Abstract]) OR (gaming disorder[Title/Abstract]) OR (gaming-disorder[Title/Abstract]) OR (pathological gaming[Title/Abstract]) OR (pathological online gaming[Title/Abstract]) OR (pathological video gaming[Title/Abstract]) OR (pathological internet gaming[Title/Abstract]) OR (compulsive gaming[Title/Abstract]) OR (compulsive online gaming[Title/Abstract]) OR (compulsive video gaming[Title/Abstract]) OR (compulsive internet gaming[Title/Abstract]) OR (excessive gaming[Title/Abstract]) OR (excessive online gaming[Title/Abstract]) OR (excessive video gaming[Title/Abstract]) OR (excessive internet gaming[Title/Abstract]) OR (addictive gaming[Title/Abstract]) OR (addictive online gaming[Title/Abstract]) OR (addictive video gaming[Title/Abstract]) OR (addictive internet gaming[Title/Abstract]) OR (video gaming[Title/Abstract]) OR (online gaming[Title/Abstract]) OR (internet gaming[Title/Abstract]) </w:t>
      </w:r>
    </w:p>
    <w:p w14:paraId="4E3BC5A2" w14:textId="0DE34CE1" w:rsidR="00F12A94" w:rsidRPr="00F12A94" w:rsidRDefault="00F12A94" w:rsidP="00F12A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OR (social media addict*[Title/Abstract]) OR (social-media addict*[Title/Abstract]) OR (social media-addict*[Title/Abstract]) OR (social-media-addict*[Title/Abstract]) OR (addictive social media[Title/Abstract]) OR (addictive social-media[Title/Abstract]) OR (problematic social media[Title/Abstract]) OR (problematic social-media[Title/Abstract]) OR (compulsive social media[Title/Abstract]) OR (compulsive social-media[Title/Abstract]) OR (excessive social media[Title/Abstract]) OR (excessive social-media[Title/Abstract]) OR (social network addict*[Title/Abstract]) OR (social-network addict*[Title/Abstract]) OR (social network-addict*[Title/Abstract]) OR (social-network-addict*[Title/Abstract]) OR (addictive social network[Title/Abstract]) OR (addictive social-network[Title/Abstract]) OR (problematic social network[Title/Abstract]) OR (problematic social-network[Title/Abstract]) OR (compulsive social network[Title/Abstract]) OR (compulsive social-network[Title/Abstract]) OR (excessive social network[Title/Abstract]) OR (excessive social-network[Title/Abstract]) OR (social media use disorder[Title/Abstract]) OR (social-media use disorder[Title/Abstract]) OR (social-media-use-disorder[Title/Abstract]) OR (social-network use disorder[Title/Abstract]) OR (social network use disorder[Title/Abstract]) OR (social-network-use-disorder[Title/Abstract]) OR (problematic social media use[Title/Abstract]) OR (problematic social-media use[Title/Abstract]) OR (problematic social-network </w:t>
      </w:r>
      <w:r w:rsidRPr="00F12A94">
        <w:rPr>
          <w:rFonts w:ascii="Times New Roman" w:hAnsi="Times New Roman" w:cs="Times New Roman"/>
          <w:sz w:val="24"/>
          <w:szCs w:val="24"/>
          <w:lang w:val="en-US"/>
        </w:rPr>
        <w:lastRenderedPageBreak/>
        <w:t>use[Title/Abstract]) OR (problematic social network use[Title/Abstract]) OR (addiction to social media[Title/Abstract]) OR (addiction to social network*[Title/Abstract]) OR (addiction to social-media[Title/Abstract]) OR (addiction to social-network*[Title/Abstract]) OR (social network use disorder[Title/Abstract]) OR (social-network use disorder[Title/Abstract]) OR (social-network-use-disorder[Title/Abstract]) OR (internet-use disorder[Title/Abstract]) OR (internet-use-disorder[Title/Abstract]) OR (internet use disorder[Title/Abstract]) OR (excessive internet use[Title/Abstract]) OR (addictive internet use[Title/Abstract]) OR (problematic internet use[Title/Abstract]) OR (problematic TikTok use[Title/Abstract]) OR (problematic TikTok-use[Title/Abstract]) OR (addictive TikTok use[Title/Abstract]) OR (addictive TikTok-use[Title/Abstract]) OR (excessive TikTok use[Title/Abstract]) OR (excessive TikTok-use[Title/Abstract]) OR (addiction to TikTok[Title/Abstract]) OR (TikTok addiction[Title/Abstract]) OR (addictive Instagram use[Title/Abstract]) OR</w:t>
      </w:r>
    </w:p>
    <w:p w14:paraId="63178DAB" w14:textId="77777777" w:rsidR="00F12A94" w:rsidRPr="00F12A94" w:rsidRDefault="00F12A94" w:rsidP="00F12A94">
      <w:pPr>
        <w:pStyle w:val="Default"/>
        <w:rPr>
          <w:rFonts w:ascii="Times New Roman" w:hAnsi="Times New Roman" w:cs="Times New Roman"/>
          <w:lang w:val="en-US"/>
        </w:rPr>
      </w:pPr>
      <w:r w:rsidRPr="00F12A94">
        <w:rPr>
          <w:rFonts w:ascii="Times New Roman" w:hAnsi="Times New Roman" w:cs="Times New Roman"/>
          <w:lang w:val="en-US"/>
        </w:rPr>
        <w:t xml:space="preserve">(addictive Instagram-use[Title/Abstract]) OR (problematic Instagram use[Title/Abstract]) OR (problematic Instagram-use[Title/Abstract]) OR (excessive Instagram use[Title/Abstract]) OR (excessive Instagram-use[Title/Abstract]) OR (addiction to Instagram[Title/Abstract]) OR (Instagram addiction[Title/Abstract]) OR (problematic Facebook use[Title/Abstract]) OR (problematic Facebook-use[Title/Abstract]) OR (addictive Facebook use[Title/Abstract]) OR (addictive Facebook-use[Title/Abstract]) OR (excessive Facebook use[Title/Abstract]) OR (excessive Facebook-use[Title/Abstract]) OR (addiction to Facebook[Title/Abstract]) OR (Facebook addiction[Title/Abstract]) </w:t>
      </w:r>
    </w:p>
    <w:p w14:paraId="19A2B1C4" w14:textId="77777777" w:rsidR="00F12A94" w:rsidRPr="00F12A94" w:rsidRDefault="00F12A94" w:rsidP="00F12A94">
      <w:pPr>
        <w:pStyle w:val="Default"/>
        <w:rPr>
          <w:rFonts w:ascii="Times New Roman" w:hAnsi="Times New Roman" w:cs="Times New Roman"/>
          <w:lang w:val="en-US"/>
        </w:rPr>
      </w:pPr>
      <w:r w:rsidRPr="00F12A94">
        <w:rPr>
          <w:rFonts w:ascii="Times New Roman" w:hAnsi="Times New Roman" w:cs="Times New Roman"/>
          <w:lang w:val="en-US"/>
        </w:rPr>
        <w:t xml:space="preserve">OR (food addict*[Title/Abstract]) OR (addictive eating[Title/Abstract]) OR (food addiction[Title/Abstract]) OR (eating addiction[Title/Abstract])) </w:t>
      </w:r>
    </w:p>
    <w:p w14:paraId="64091DC4" w14:textId="118A5B1D" w:rsidR="00F12A94" w:rsidRPr="00F12A94" w:rsidRDefault="00F12A94" w:rsidP="00F12A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2A94">
        <w:rPr>
          <w:rFonts w:ascii="Times New Roman" w:hAnsi="Times New Roman" w:cs="Times New Roman"/>
          <w:sz w:val="24"/>
          <w:szCs w:val="24"/>
          <w:lang w:val="en-US"/>
        </w:rPr>
        <w:t>AND ((intervention*[Title/Abstract]) OR (treatment*[Title/Abstract]) OR (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therap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psychological intervention[Title/Abstract]) OR (psychotherapy*[Title/Abstract]) OR (cognitive behavioral therapy[Title/Abstract]) OR (CBT[Title/Abstract]) OR (internet-based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therap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internet-based intervention) OR (internet based intervention) OR (mindfulness[Title/Abstract]) OR (dialectical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 therapy[Title/Abstract]) OR (DBT[Title/Abstract]) OR (mentalization*[Title/Abstract]) OR (interpersonal psychotherapy*[Title/Abstract]) OR (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psychotherap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>*[Title/Abstract]) OR (counsel*[Title/Abstract]) OR (self-help group*[Title/Abstract]) OR (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self help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 groups[Title/Abstract]) OR (self-help-group*[Title/Abstract]) OR (mental health services[Title/Abstract]) OR (psychosocial intervention*[Title/Abstract]) OR (program*[Title/Abstract]) OR (cognitive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ehavio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>*[Title/Abstract]) OR (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behavir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therap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acceptance[Title/Abstract]) OR (psychodynamic[Title/Abstract]) OR (interpersonal[Title/Abstract]) OR (compassion[Title/Abstract]) OR (family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therap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 xml:space="preserve">*[Title/Abstract]) OR (family-based*[Title/Abstract]) OR (self-help[Title/Abstract]) OR (treatment outcome*[Title/Abstract]) OR (patient outcome assessment[Title/Abstract]) OR (psychopathology[Title/Abstract]) OR (symptom </w:t>
      </w:r>
      <w:proofErr w:type="spellStart"/>
      <w:r w:rsidRPr="00F12A94">
        <w:rPr>
          <w:rFonts w:ascii="Times New Roman" w:hAnsi="Times New Roman" w:cs="Times New Roman"/>
          <w:sz w:val="24"/>
          <w:szCs w:val="24"/>
          <w:lang w:val="en-US"/>
        </w:rPr>
        <w:t>severit</w:t>
      </w:r>
      <w:proofErr w:type="spellEnd"/>
      <w:r w:rsidRPr="00F12A94">
        <w:rPr>
          <w:rFonts w:ascii="Times New Roman" w:hAnsi="Times New Roman" w:cs="Times New Roman"/>
          <w:sz w:val="24"/>
          <w:szCs w:val="24"/>
          <w:lang w:val="en-US"/>
        </w:rPr>
        <w:t>*[Title/Abstract]) OR (motivational interview*[Title/Abstract]) OR (psychoeducation*[Title/Abstract])))</w:t>
      </w:r>
    </w:p>
    <w:sectPr w:rsidR="00F12A94" w:rsidRPr="00F12A94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B5652" w14:textId="77777777" w:rsidR="00136D31" w:rsidRDefault="00136D31" w:rsidP="00F12A94">
      <w:pPr>
        <w:spacing w:after="0" w:line="240" w:lineRule="auto"/>
      </w:pPr>
      <w:r>
        <w:separator/>
      </w:r>
    </w:p>
  </w:endnote>
  <w:endnote w:type="continuationSeparator" w:id="0">
    <w:p w14:paraId="0881DF71" w14:textId="77777777" w:rsidR="00136D31" w:rsidRDefault="00136D31" w:rsidP="00F12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93A67" w14:textId="77777777" w:rsidR="00136D31" w:rsidRDefault="00136D31" w:rsidP="00F12A94">
      <w:pPr>
        <w:spacing w:after="0" w:line="240" w:lineRule="auto"/>
      </w:pPr>
      <w:r>
        <w:separator/>
      </w:r>
    </w:p>
  </w:footnote>
  <w:footnote w:type="continuationSeparator" w:id="0">
    <w:p w14:paraId="6E49EBF6" w14:textId="77777777" w:rsidR="00136D31" w:rsidRDefault="00136D31" w:rsidP="00F12A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CE6E3" w14:textId="1334487D" w:rsidR="00F12A94" w:rsidRDefault="00F12A94">
    <w:pPr>
      <w:pStyle w:val="Kopfzeile"/>
    </w:pPr>
    <w:r>
      <w:rPr>
        <w:rFonts w:ascii="Times New Roman" w:hAnsi="Times New Roman" w:cs="Times New Roman"/>
        <w:sz w:val="24"/>
        <w:szCs w:val="24"/>
      </w:rPr>
      <w:t>GENIOBA</w:t>
    </w:r>
    <w:r w:rsidRPr="00D833F6">
      <w:rPr>
        <w:rFonts w:ascii="Times New Roman" w:hAnsi="Times New Roman" w:cs="Times New Roman"/>
        <w:sz w:val="24"/>
        <w:szCs w:val="24"/>
      </w:rPr>
      <w:t xml:space="preserve"> IPDMA PROTOCOL</w:t>
    </w:r>
    <w:r w:rsidRPr="00D833F6">
      <w:rPr>
        <w:rFonts w:ascii="Times New Roman" w:hAnsi="Times New Roman" w:cs="Times New Roman"/>
        <w:sz w:val="24"/>
        <w:szCs w:val="24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A94"/>
    <w:rsid w:val="000D46B0"/>
    <w:rsid w:val="00136D31"/>
    <w:rsid w:val="00323491"/>
    <w:rsid w:val="003B753A"/>
    <w:rsid w:val="00404E62"/>
    <w:rsid w:val="008D49F7"/>
    <w:rsid w:val="00A11EB0"/>
    <w:rsid w:val="00D7298A"/>
    <w:rsid w:val="00E85E16"/>
    <w:rsid w:val="00F05F57"/>
    <w:rsid w:val="00F12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F5D0B"/>
  <w15:chartTrackingRefBased/>
  <w15:docId w15:val="{6B00462E-7BAF-4CE4-B5D2-7BE9DCC6D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12A94"/>
    <w:pPr>
      <w:keepNext/>
      <w:keepLines/>
      <w:spacing w:before="240" w:after="12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kern w:val="2"/>
      <w:sz w:val="26"/>
      <w:szCs w:val="3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12A94"/>
    <w:rPr>
      <w:rFonts w:ascii="Times New Roman" w:eastAsiaTheme="majorEastAsia" w:hAnsi="Times New Roman" w:cstheme="majorBidi"/>
      <w:b/>
      <w:color w:val="000000" w:themeColor="text1"/>
      <w:kern w:val="2"/>
      <w:sz w:val="26"/>
      <w:szCs w:val="32"/>
      <w14:ligatures w14:val="standardContextual"/>
    </w:rPr>
  </w:style>
  <w:style w:type="paragraph" w:styleId="Kopfzeile">
    <w:name w:val="header"/>
    <w:basedOn w:val="Standard"/>
    <w:link w:val="KopfzeileZchn"/>
    <w:uiPriority w:val="99"/>
    <w:unhideWhenUsed/>
    <w:rsid w:val="00F12A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12A94"/>
  </w:style>
  <w:style w:type="paragraph" w:styleId="Fuzeile">
    <w:name w:val="footer"/>
    <w:basedOn w:val="Standard"/>
    <w:link w:val="FuzeileZchn"/>
    <w:uiPriority w:val="99"/>
    <w:unhideWhenUsed/>
    <w:rsid w:val="00F12A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12A94"/>
  </w:style>
  <w:style w:type="paragraph" w:customStyle="1" w:styleId="Default">
    <w:name w:val="Default"/>
    <w:rsid w:val="00F12A9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14</Words>
  <Characters>8913</Characters>
  <Application>Microsoft Office Word</Application>
  <DocSecurity>0</DocSecurity>
  <Lines>74</Lines>
  <Paragraphs>20</Paragraphs>
  <ScaleCrop>false</ScaleCrop>
  <Company/>
  <LinksUpToDate>false</LinksUpToDate>
  <CharactersWithSpaces>10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M. Laskowski</dc:creator>
  <cp:keywords/>
  <dc:description/>
  <cp:lastModifiedBy>Nora M. Laskowski</cp:lastModifiedBy>
  <cp:revision>2</cp:revision>
  <dcterms:created xsi:type="dcterms:W3CDTF">2026-01-16T12:44:00Z</dcterms:created>
  <dcterms:modified xsi:type="dcterms:W3CDTF">2026-01-16T12:44:00Z</dcterms:modified>
</cp:coreProperties>
</file>